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AAA86" w14:textId="7621EB10" w:rsidR="00B63ED4" w:rsidRPr="0022541F" w:rsidRDefault="00BF113B" w:rsidP="00B63E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_Hlk60512705"/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reoperative clinical characteristics and demographics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50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subjects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including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all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subjects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that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were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lost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follow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within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1-month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after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cataract</w:t>
      </w:r>
      <w:r w:rsidR="00B63ED4" w:rsidRPr="002254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3ED4" w:rsidRPr="0022541F">
        <w:rPr>
          <w:rFonts w:ascii="Times New Roman" w:hAnsi="Times New Roman" w:cs="Times New Roman" w:hint="eastAsia"/>
          <w:b/>
          <w:sz w:val="24"/>
          <w:szCs w:val="24"/>
        </w:rPr>
        <w:t>surgery.</w:t>
      </w:r>
      <w:bookmarkEnd w:id="0"/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09"/>
        <w:gridCol w:w="1560"/>
        <w:gridCol w:w="1559"/>
        <w:gridCol w:w="1876"/>
        <w:gridCol w:w="993"/>
      </w:tblGrid>
      <w:tr w:rsidR="00B63ED4" w:rsidRPr="0022541F" w14:paraId="148915F5" w14:textId="77777777" w:rsidTr="00EA4C6E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C96E5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559C37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Group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A</w:t>
            </w:r>
          </w:p>
        </w:tc>
        <w:tc>
          <w:tcPr>
            <w:tcW w:w="34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56DFB2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Group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070ED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ED4" w:rsidRPr="0022541F" w14:paraId="78957CA5" w14:textId="77777777" w:rsidTr="00EA4C6E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C1405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5238F09D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386FB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95%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CI</w:t>
            </w:r>
            <w:r w:rsidRPr="0022541F" w:rsidDel="000956A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40E441F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81355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95%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A74F3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2541F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B63ED4" w:rsidRPr="0022541F" w14:paraId="509511DB" w14:textId="77777777" w:rsidTr="00EA4C6E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BB536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Age (</w:t>
            </w:r>
            <w:proofErr w:type="spellStart"/>
            <w:r w:rsidRPr="0022541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1CC3A86B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6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12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3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20D582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56.99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8.9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AB9E64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6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8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3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E824B7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63.89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2.6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557C5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245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061D6B20" w14:textId="77777777" w:rsidTr="00EA4C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F0FA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TBUT (sec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5B684F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0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3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6F1A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0.27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BFF1B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8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9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6D4E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0.47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E92E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296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7EA9435D" w14:textId="77777777" w:rsidTr="00EA4C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353D6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OSDI sc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D40ED5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8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6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6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9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9F645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4.08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97653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2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99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5660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8.48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6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5D0C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107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0D3B247C" w14:textId="77777777" w:rsidTr="00EA4C6E">
        <w:trPr>
          <w:trHeight w:val="2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A34DB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Schirmer’s I test score (mm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1A88F4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4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59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5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3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4D8DA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2.08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FDF5D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5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9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5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5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C728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3.39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8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113C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1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31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6E2CEC87" w14:textId="77777777" w:rsidTr="00EA4C6E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35BED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LLT (nm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1A5364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7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3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2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D0F6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68.80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6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63899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75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8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20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9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1E26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67.07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4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661C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703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07AEC500" w14:textId="77777777" w:rsidTr="00EA4C6E">
        <w:trPr>
          <w:trHeight w:val="6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AE543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Follow-up duration (days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1CAD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3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2541F">
              <w:rPr>
                <w:rFonts w:ascii="Times New Roman" w:hAnsi="Times New Roman" w:cs="Times New Roman"/>
                <w:szCs w:val="24"/>
              </w:rPr>
              <w:t>.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6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2541F">
              <w:rPr>
                <w:rFonts w:ascii="Times New Roman" w:hAnsi="Times New Roman" w:cs="Times New Roman"/>
                <w:szCs w:val="24"/>
              </w:rPr>
              <w:t>.6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ACA72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20.49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45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5810E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28.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(18.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254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4E9DA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20.74,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37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C1C19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587</w:t>
            </w:r>
            <w:r w:rsidRPr="0022541F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63ED4" w:rsidRPr="0022541F" w14:paraId="5F93D665" w14:textId="77777777" w:rsidTr="00EA4C6E">
        <w:trPr>
          <w:trHeight w:val="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84347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9D00F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 xml:space="preserve">N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%)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C469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 xml:space="preserve">N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EDEBC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63ED4" w:rsidRPr="0022541F" w14:paraId="363523E1" w14:textId="77777777" w:rsidTr="00EA4C6E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4C386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der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 xml:space="preserve"> (male/female)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DB58E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2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 xml:space="preserve">(48.0) / </w:t>
            </w:r>
            <w:r w:rsidRPr="0022541F">
              <w:rPr>
                <w:rFonts w:ascii="Times New Roman" w:hAnsi="Times New Roman" w:cs="Times New Roman"/>
                <w:szCs w:val="24"/>
              </w:rPr>
              <w:t>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52.0)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B0C89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5 (60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 10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40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CB8AB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 w:hint="eastAsia"/>
                <w:szCs w:val="20"/>
              </w:rPr>
              <w:t>0.286</w:t>
            </w:r>
            <w:r w:rsidRPr="0022541F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B63ED4" w:rsidRPr="0022541F" w14:paraId="7272C248" w14:textId="77777777" w:rsidTr="00EA4C6E">
        <w:trPr>
          <w:trHeight w:val="1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4B93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Laterality (OD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>OS)</w:t>
            </w: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62244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60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10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40.0)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D58B4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10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40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6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CE9A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 w:hint="eastAsia"/>
                <w:szCs w:val="20"/>
              </w:rPr>
              <w:t>0.091</w:t>
            </w:r>
            <w:r w:rsidRPr="0022541F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B63ED4" w:rsidRPr="0022541F" w14:paraId="139C385E" w14:textId="77777777" w:rsidTr="00EA4C6E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44A47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/>
                <w:szCs w:val="24"/>
              </w:rPr>
              <w:t>U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pper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541F">
              <w:rPr>
                <w:rFonts w:ascii="Times New Roman" w:hAnsi="Times New Roman" w:cs="Times New Roman"/>
                <w:szCs w:val="24"/>
              </w:rPr>
              <w:t>meiboscore</w:t>
            </w:r>
            <w:proofErr w:type="spellEnd"/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grade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/1/2/3)</w:t>
            </w:r>
          </w:p>
        </w:tc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26507" w14:textId="77777777" w:rsidR="00B63ED4" w:rsidRPr="0022541F" w:rsidDel="005C63C7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16.0)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A9236" w14:textId="77777777" w:rsidR="00B63ED4" w:rsidRPr="0022541F" w:rsidDel="005C63C7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30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5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40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0532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731</w:t>
            </w:r>
            <w:r w:rsidRPr="0022541F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B63ED4" w:rsidRPr="00F26FE7" w14:paraId="1565C375" w14:textId="77777777" w:rsidTr="00EA4C6E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B2285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Lower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22541F">
              <w:rPr>
                <w:rFonts w:ascii="Times New Roman" w:hAnsi="Times New Roman" w:cs="Times New Roman"/>
                <w:szCs w:val="24"/>
              </w:rPr>
              <w:t>m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eiboscore</w:t>
            </w:r>
            <w:proofErr w:type="spellEnd"/>
          </w:p>
          <w:p w14:paraId="70D8473E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(grade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0/1/2/3)</w:t>
            </w:r>
          </w:p>
        </w:tc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20A56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16.0)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365F9" w14:textId="77777777" w:rsidR="00B63ED4" w:rsidRPr="0022541F" w:rsidRDefault="00B63ED4" w:rsidP="00EA4C6E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2541F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4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32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28.0)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/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2541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2541F">
              <w:rPr>
                <w:rFonts w:ascii="Times New Roman" w:hAnsi="Times New Roman" w:cs="Times New Roman" w:hint="eastAsia"/>
                <w:szCs w:val="24"/>
              </w:rPr>
              <w:t>(1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BEE68" w14:textId="77777777" w:rsidR="00B63ED4" w:rsidRPr="0022541F" w:rsidRDefault="00B63ED4" w:rsidP="00EA4C6E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22541F">
              <w:rPr>
                <w:rFonts w:ascii="Times New Roman" w:hAnsi="Times New Roman" w:cs="Times New Roman"/>
                <w:szCs w:val="20"/>
              </w:rPr>
              <w:t>0.</w:t>
            </w:r>
            <w:r w:rsidRPr="0022541F">
              <w:rPr>
                <w:rFonts w:ascii="Times New Roman" w:hAnsi="Times New Roman" w:cs="Times New Roman" w:hint="eastAsia"/>
                <w:szCs w:val="20"/>
              </w:rPr>
              <w:t>823</w:t>
            </w:r>
            <w:r w:rsidRPr="0022541F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</w:tbl>
    <w:p w14:paraId="7C081167" w14:textId="77777777" w:rsidR="00B63ED4" w:rsidRPr="00F26FE7" w:rsidRDefault="00B63ED4" w:rsidP="00B63ED4">
      <w:pPr>
        <w:pStyle w:val="ListParagraph"/>
        <w:ind w:left="880"/>
        <w:rPr>
          <w:rFonts w:ascii="Times New Roman" w:hAnsi="Times New Roman" w:cs="Times New Roman"/>
          <w:sz w:val="24"/>
          <w:szCs w:val="24"/>
        </w:rPr>
      </w:pPr>
    </w:p>
    <w:p w14:paraId="5C909B92" w14:textId="77777777" w:rsidR="00E05BA3" w:rsidRPr="00B63ED4" w:rsidRDefault="00DD180F" w:rsidP="00B63ED4"/>
    <w:sectPr w:rsidR="00E05BA3" w:rsidRPr="00B63E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112CB" w14:textId="77777777" w:rsidR="00DD180F" w:rsidRDefault="00DD180F" w:rsidP="00E66035">
      <w:pPr>
        <w:spacing w:after="0" w:line="240" w:lineRule="auto"/>
      </w:pPr>
      <w:r>
        <w:separator/>
      </w:r>
    </w:p>
  </w:endnote>
  <w:endnote w:type="continuationSeparator" w:id="0">
    <w:p w14:paraId="50A7CF0E" w14:textId="77777777" w:rsidR="00DD180F" w:rsidRDefault="00DD180F" w:rsidP="00E66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F3C6C" w14:textId="77777777" w:rsidR="00DD180F" w:rsidRDefault="00DD180F" w:rsidP="00E66035">
      <w:pPr>
        <w:spacing w:after="0" w:line="240" w:lineRule="auto"/>
      </w:pPr>
      <w:r>
        <w:separator/>
      </w:r>
    </w:p>
  </w:footnote>
  <w:footnote w:type="continuationSeparator" w:id="0">
    <w:p w14:paraId="5F8E2679" w14:textId="77777777" w:rsidR="00DD180F" w:rsidRDefault="00DD180F" w:rsidP="00E66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BBC"/>
    <w:rsid w:val="00273CFD"/>
    <w:rsid w:val="003334FC"/>
    <w:rsid w:val="00415BAD"/>
    <w:rsid w:val="004A0301"/>
    <w:rsid w:val="00623330"/>
    <w:rsid w:val="006A3ED6"/>
    <w:rsid w:val="00A96BBC"/>
    <w:rsid w:val="00B63ED4"/>
    <w:rsid w:val="00BF113B"/>
    <w:rsid w:val="00CA6736"/>
    <w:rsid w:val="00DD180F"/>
    <w:rsid w:val="00E6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AB9E5"/>
  <w15:chartTrackingRefBased/>
  <w15:docId w15:val="{06570101-8D5B-43B7-8744-140C4EE7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BBC"/>
    <w:pPr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0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6035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60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6035"/>
    <w:rPr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B63ED4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="Malgun Gothic" w:eastAsia="Malgun Gothic" w:hAnsi="Malgun Gothic" w:cs="Mangal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Editor</cp:lastModifiedBy>
  <cp:revision>5</cp:revision>
  <dcterms:created xsi:type="dcterms:W3CDTF">2020-10-22T01:26:00Z</dcterms:created>
  <dcterms:modified xsi:type="dcterms:W3CDTF">2021-01-02T15:15:00Z</dcterms:modified>
</cp:coreProperties>
</file>